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BA3B77" w14:textId="7436852F" w:rsidR="00E600B9" w:rsidRPr="00AF3EDD" w:rsidRDefault="00AF3EDD" w:rsidP="00DA02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F3ED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58588A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AF3ED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AF3EDD">
        <w:rPr>
          <w:rFonts w:ascii="Times New Roman" w:hAnsi="Times New Roman" w:cs="Times New Roman"/>
          <w:sz w:val="24"/>
          <w:szCs w:val="24"/>
          <w:lang w:val="en-US"/>
        </w:rPr>
        <w:t xml:space="preserve"> Egger’s test and Trim and Fill meth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AF3EDD" w14:paraId="20DF1ACC" w14:textId="77777777" w:rsidTr="00AF3EDD">
        <w:tc>
          <w:tcPr>
            <w:tcW w:w="8522" w:type="dxa"/>
          </w:tcPr>
          <w:p w14:paraId="3BBAB9E2" w14:textId="77777777" w:rsidR="00AF3EDD" w:rsidRPr="003C0525" w:rsidRDefault="00AF3EDD" w:rsidP="00AF3E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5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ger’s Test</w:t>
            </w:r>
          </w:p>
          <w:p w14:paraId="0579E9CC" w14:textId="77777777" w:rsidR="00AF3EDD" w:rsidRPr="003C0525" w:rsidRDefault="00AF3EDD" w:rsidP="00AF3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25">
              <w:rPr>
                <w:rFonts w:ascii="Times New Roman" w:hAnsi="Times New Roman" w:cs="Times New Roman"/>
                <w:sz w:val="24"/>
                <w:szCs w:val="24"/>
              </w:rPr>
              <w:t>Test for Funnel Plot Asymmetry: z = -3.4278, p = 0.0006</w:t>
            </w:r>
          </w:p>
          <w:p w14:paraId="40C6ACC7" w14:textId="0BBF23B1" w:rsidR="00AF3EDD" w:rsidRPr="00AF3EDD" w:rsidRDefault="00AF3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0525">
              <w:rPr>
                <w:rFonts w:ascii="Times New Roman" w:hAnsi="Times New Roman" w:cs="Times New Roman"/>
                <w:sz w:val="24"/>
                <w:szCs w:val="24"/>
              </w:rPr>
              <w:t>Limit Estimate (as sei -&gt; 0):   b = 0.9883 (CI: 0.8901, 1.0865)</w:t>
            </w:r>
          </w:p>
        </w:tc>
      </w:tr>
      <w:tr w:rsidR="00AF3EDD" w14:paraId="54148908" w14:textId="77777777" w:rsidTr="00AF3EDD">
        <w:tc>
          <w:tcPr>
            <w:tcW w:w="8522" w:type="dxa"/>
          </w:tcPr>
          <w:p w14:paraId="63EDFD09" w14:textId="77777777" w:rsidR="00AF3EDD" w:rsidRPr="003C0525" w:rsidRDefault="00AF3EDD" w:rsidP="00AF3E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</w:pPr>
            <w:r w:rsidRPr="003C0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  <w:t>Trim and Fill</w:t>
            </w:r>
          </w:p>
          <w:p w14:paraId="3C1131D7" w14:textId="77777777" w:rsidR="00AF3EDD" w:rsidRPr="003C0525" w:rsidRDefault="00AF3EDD" w:rsidP="00AF3E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</w:pPr>
          </w:p>
          <w:p w14:paraId="7AB1CA56" w14:textId="77777777" w:rsidR="00AF3EDD" w:rsidRPr="003C0525" w:rsidRDefault="00AF3EDD" w:rsidP="00AF3E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</w:pPr>
            <w:r w:rsidRPr="003C05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  <w:t>Number of studies: k = 17 (with 0 added studies)</w:t>
            </w:r>
          </w:p>
          <w:p w14:paraId="11AC3F27" w14:textId="77777777" w:rsidR="00AF3EDD" w:rsidRPr="003C0525" w:rsidRDefault="00AF3EDD" w:rsidP="00AF3E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</w:pPr>
          </w:p>
          <w:p w14:paraId="17FF8307" w14:textId="3C9D4837" w:rsidR="00AF3EDD" w:rsidRPr="003C0525" w:rsidRDefault="00AF3EDD" w:rsidP="00AF3E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</w:pPr>
            <w:r w:rsidRPr="003C05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  <w:t xml:space="preserve">               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  <w:tab/>
              <w:t xml:space="preserve">     </w:t>
            </w:r>
            <w:r w:rsidRPr="003C05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  <w:t xml:space="preserve">95%-CI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  <w:tab/>
              <w:t xml:space="preserve">        </w:t>
            </w:r>
            <w:r w:rsidRPr="003C05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  <w:t xml:space="preserve">z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  <w:t xml:space="preserve">         </w:t>
            </w:r>
            <w:r w:rsidRPr="003C05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  <w:t>p-value</w:t>
            </w:r>
          </w:p>
          <w:p w14:paraId="40525E70" w14:textId="366CB6E5" w:rsidR="00AF3EDD" w:rsidRPr="003C0525" w:rsidRDefault="00AF3EDD" w:rsidP="00AF3E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</w:pPr>
            <w:r w:rsidRPr="003C05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  <w:t>Random effects mode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  <w:t>:</w:t>
            </w:r>
            <w:r w:rsidRPr="003C05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  <w:t xml:space="preserve"> 0.8219 [0.7510; 0.8928]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  <w:t xml:space="preserve">   </w:t>
            </w:r>
            <w:r w:rsidRPr="003C05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  <w:t xml:space="preserve">22.72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  <w:t xml:space="preserve">    </w:t>
            </w:r>
            <w:r w:rsidRPr="003C05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  <w:t>&lt; 0.0001</w:t>
            </w:r>
          </w:p>
          <w:p w14:paraId="32FDBFB0" w14:textId="77777777" w:rsidR="00AF3EDD" w:rsidRPr="003C0525" w:rsidRDefault="00AF3EDD" w:rsidP="00AF3E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</w:pPr>
          </w:p>
          <w:p w14:paraId="4BAF83FA" w14:textId="77777777" w:rsidR="00AF3EDD" w:rsidRPr="003C0525" w:rsidRDefault="00AF3EDD" w:rsidP="00AF3E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</w:pPr>
            <w:r w:rsidRPr="003C05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  <w:t>Quantifying heterogeneity:</w:t>
            </w:r>
          </w:p>
          <w:p w14:paraId="2766DAC6" w14:textId="77777777" w:rsidR="00AF3EDD" w:rsidRPr="003C0525" w:rsidRDefault="00AF3EDD" w:rsidP="00AF3E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</w:pPr>
            <w:r w:rsidRPr="003C05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  <w:t xml:space="preserve"> tau^2 = 0.0222 [0.0123; 0.0517]; tau = 0.1491 [0.1111; 0.2273]</w:t>
            </w:r>
          </w:p>
          <w:p w14:paraId="2FE3A650" w14:textId="77777777" w:rsidR="00AF3EDD" w:rsidRPr="003C0525" w:rsidRDefault="00AF3EDD" w:rsidP="00AF3E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</w:pPr>
            <w:r w:rsidRPr="003C05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  <w:t xml:space="preserve"> I^2 = 100.0%; H = 109.77</w:t>
            </w:r>
          </w:p>
          <w:p w14:paraId="4B70105F" w14:textId="77777777" w:rsidR="00AF3EDD" w:rsidRPr="003C0525" w:rsidRDefault="00AF3EDD" w:rsidP="00AF3E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</w:pPr>
          </w:p>
          <w:p w14:paraId="2530E707" w14:textId="77777777" w:rsidR="00AF3EDD" w:rsidRPr="003C0525" w:rsidRDefault="00AF3EDD" w:rsidP="00AF3E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</w:pPr>
            <w:r w:rsidRPr="003C05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  <w:t>Test of heterogeneity:</w:t>
            </w:r>
          </w:p>
          <w:p w14:paraId="601BBB34" w14:textId="15D7E03E" w:rsidR="00AF3EDD" w:rsidRPr="003C0525" w:rsidRDefault="00AF3EDD" w:rsidP="00AF3E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</w:pPr>
            <w:r w:rsidRPr="003C05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  <w:t xml:space="preserve">      </w:t>
            </w:r>
            <w:r w:rsidRPr="003C05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  <w:t xml:space="preserve">Q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  <w:t xml:space="preserve">         </w:t>
            </w:r>
            <w:r w:rsidRPr="003C05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  <w:t xml:space="preserve">d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  <w:t xml:space="preserve">      </w:t>
            </w:r>
            <w:r w:rsidRPr="003C05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  <w:t>p-value</w:t>
            </w:r>
          </w:p>
          <w:p w14:paraId="22E9948E" w14:textId="2FCF6AD2" w:rsidR="00AF3EDD" w:rsidRPr="003C0525" w:rsidRDefault="00AF3EDD" w:rsidP="00AF3ED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</w:pPr>
            <w:r w:rsidRPr="003C05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  <w:t xml:space="preserve"> 192783.46   16   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GB"/>
                <w14:ligatures w14:val="none"/>
              </w:rPr>
              <w:t>&lt;0.01</w:t>
            </w:r>
          </w:p>
          <w:p w14:paraId="2A13C90C" w14:textId="77777777" w:rsidR="00AF3EDD" w:rsidRDefault="00AF3EDD">
            <w:pPr>
              <w:rPr>
                <w:lang w:val="en-US"/>
              </w:rPr>
            </w:pPr>
          </w:p>
        </w:tc>
      </w:tr>
    </w:tbl>
    <w:p w14:paraId="20DA9606" w14:textId="77777777" w:rsidR="00AF3EDD" w:rsidRPr="00AF3EDD" w:rsidRDefault="00AF3EDD">
      <w:pPr>
        <w:rPr>
          <w:lang w:val="en-US"/>
        </w:rPr>
      </w:pPr>
    </w:p>
    <w:sectPr w:rsidR="00AF3EDD" w:rsidRPr="00AF3EDD" w:rsidSect="000771C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EDD"/>
    <w:rsid w:val="000771C6"/>
    <w:rsid w:val="004F5BE7"/>
    <w:rsid w:val="00554B2B"/>
    <w:rsid w:val="0058588A"/>
    <w:rsid w:val="00AD0C2A"/>
    <w:rsid w:val="00AF3EDD"/>
    <w:rsid w:val="00DA02C4"/>
    <w:rsid w:val="00E6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678CF"/>
  <w15:chartTrackingRefBased/>
  <w15:docId w15:val="{42D64FED-2422-4E23-947B-ED1786BF3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3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3</cp:revision>
  <dcterms:created xsi:type="dcterms:W3CDTF">2024-03-21T11:03:00Z</dcterms:created>
  <dcterms:modified xsi:type="dcterms:W3CDTF">2025-01-09T07:10:00Z</dcterms:modified>
</cp:coreProperties>
</file>